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25C0" w:rsidRDefault="00FB25C0">
      <w:pPr>
        <w:spacing w:after="160" w:line="259" w:lineRule="auto"/>
      </w:pPr>
      <w:r>
        <w:rPr>
          <w:b/>
          <w:bCs/>
          <w:iCs/>
          <w:sz w:val="20"/>
        </w:rPr>
        <w:t xml:space="preserve">S2 </w:t>
      </w:r>
      <w:r w:rsidR="007E59E7">
        <w:rPr>
          <w:b/>
          <w:bCs/>
          <w:iCs/>
          <w:sz w:val="20"/>
        </w:rPr>
        <w:t>Table.</w:t>
      </w:r>
      <w:bookmarkStart w:id="0" w:name="_GoBack"/>
      <w:bookmarkEnd w:id="0"/>
      <w:r>
        <w:rPr>
          <w:b/>
          <w:bCs/>
          <w:iCs/>
          <w:sz w:val="20"/>
        </w:rPr>
        <w:t xml:space="preserve"> </w:t>
      </w:r>
      <w:r w:rsidRPr="00FB25C0">
        <w:rPr>
          <w:b/>
          <w:bCs/>
          <w:iCs/>
          <w:sz w:val="20"/>
        </w:rPr>
        <w:t>Focus group participant’s responses to the stimulus question “Thinking about your child with ASD what would help them move into adult life?”</w:t>
      </w:r>
    </w:p>
    <w:tbl>
      <w:tblPr>
        <w:tblStyle w:val="TableGrid"/>
        <w:tblW w:w="15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1308"/>
        <w:gridCol w:w="1308"/>
        <w:gridCol w:w="1307"/>
        <w:gridCol w:w="1308"/>
        <w:gridCol w:w="1308"/>
        <w:gridCol w:w="1307"/>
        <w:gridCol w:w="1308"/>
        <w:gridCol w:w="1308"/>
        <w:gridCol w:w="1307"/>
        <w:gridCol w:w="1308"/>
        <w:gridCol w:w="1308"/>
      </w:tblGrid>
      <w:tr w:rsidR="00A42631" w:rsidRPr="00AD4976" w:rsidTr="00A42631">
        <w:trPr>
          <w:trHeight w:val="113"/>
        </w:trPr>
        <w:tc>
          <w:tcPr>
            <w:tcW w:w="3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sz w:val="18"/>
                <w:szCs w:val="16"/>
              </w:rPr>
              <w:t>Focus group 1 (n=6)</w:t>
            </w:r>
          </w:p>
        </w:tc>
        <w:tc>
          <w:tcPr>
            <w:tcW w:w="3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sz w:val="18"/>
                <w:szCs w:val="16"/>
              </w:rPr>
              <w:t>Focus group 2 (n=4)</w:t>
            </w:r>
          </w:p>
        </w:tc>
        <w:tc>
          <w:tcPr>
            <w:tcW w:w="3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sz w:val="18"/>
                <w:szCs w:val="16"/>
              </w:rPr>
              <w:t>Focus group 3 (n=4)</w:t>
            </w:r>
          </w:p>
        </w:tc>
        <w:tc>
          <w:tcPr>
            <w:tcW w:w="3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sz w:val="18"/>
                <w:szCs w:val="16"/>
              </w:rPr>
              <w:t>Focus group 4 (n=5)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pStyle w:val="Caption"/>
              <w:keepNext/>
              <w:spacing w:after="0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bCs w:val="0"/>
                <w:color w:val="000000"/>
                <w:szCs w:val="16"/>
              </w:rPr>
              <w:t xml:space="preserve">Condensed meaning </w:t>
            </w:r>
            <w:proofErr w:type="spellStart"/>
            <w:r w:rsidRPr="00AD4976">
              <w:rPr>
                <w:bCs w:val="0"/>
                <w:color w:val="000000"/>
                <w:szCs w:val="16"/>
              </w:rPr>
              <w:t>unit</w:t>
            </w:r>
            <w:r w:rsidRPr="00AD4976">
              <w:rPr>
                <w:bCs w:val="0"/>
                <w:color w:val="000000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Total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importance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jc w:val="center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Average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performance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Condensed meaning unit 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Total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importance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Average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performance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Condensed meaning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unit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Total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importance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Average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performance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Condensed meaning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unit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Total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importance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b/>
                <w:sz w:val="28"/>
                <w:szCs w:val="24"/>
                <w:lang w:eastAsia="en-AU"/>
              </w:rPr>
            </w:pPr>
            <w:r w:rsidRPr="00AD4976">
              <w:rPr>
                <w:b/>
                <w:color w:val="000000"/>
                <w:sz w:val="18"/>
                <w:szCs w:val="16"/>
              </w:rPr>
              <w:t xml:space="preserve">Average </w:t>
            </w:r>
            <w:proofErr w:type="spellStart"/>
            <w:r w:rsidRPr="00AD4976">
              <w:rPr>
                <w:b/>
                <w:color w:val="000000"/>
                <w:sz w:val="18"/>
                <w:szCs w:val="16"/>
              </w:rPr>
              <w:t>performance</w:t>
            </w:r>
            <w:r w:rsidRPr="00AD4976">
              <w:rPr>
                <w:b/>
                <w:color w:val="000000"/>
                <w:sz w:val="18"/>
                <w:szCs w:val="16"/>
                <w:vertAlign w:val="superscript"/>
              </w:rPr>
              <w:t>c</w:t>
            </w:r>
            <w:proofErr w:type="spellEnd"/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entors in school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Future planning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Work experie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0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‘Granny flat’ living at the family hom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4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entors in lif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Information about servic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upported employment servic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upported living budge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Mentors in health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Family network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Matching strengths and capabilities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2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Advocate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Understanding in the communit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Family belief and trus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Using personal contacts and network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4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elf-advocac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Understanding in the near famil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Acceptance of differenc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0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Life skills training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Developing self-confide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Disclosure of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ocial support system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6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ocial skills training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Understanding employer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Apprenticeship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Understanding from the employe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pecialist school environment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entors in lif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Forward planning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Understanding from educato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ainstream school environment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Developing independence 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Ongoing planning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Adaptive job recruitment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Access to funding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Opportunity to make own mistak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Education option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atching interest to occup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Access to inform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Gradual independence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8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lastRenderedPageBreak/>
              <w:t>Tailored Government suppor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ASD adapted recruitment process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Consistency is importan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Foster daily living skill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Gentle staged transi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Focus on work performa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ervices need to focus on the individual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Transition planning early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Information centre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ocial stories for employe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upported transition program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6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Individualised services/strategies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4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Better knowledge in the health servi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Recognizing contribution from employees with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Higher education providers that understand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ex education, especially for girl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4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‘Buddy’ mentoring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Non-traditional job framing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Being proactive 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Ownership of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Respite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Bosses with ‘no ego’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0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Planning for adult life early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4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Disclosure of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8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Family support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Employment agencies supporting people with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Inclusive planning processes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Understanding employe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Employment co-ordinato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upport person for job reten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Knowing other parent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Understanding from education provide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chool involvement in the transi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entoring stud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Having access to supports at school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trategies to encourage emotional regul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4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Role model with ASD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entoring work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Having access to supports at universit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Contact point schools, employe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lastRenderedPageBreak/>
              <w:t>Mentor at work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Employment agencies supporting people with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Having access to supports at work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Consistent servic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Supervisors need to know what the problems are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‘Peer-like’ mentor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Information about adult servic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Ongoing support/servic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Be treated with respec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Not being singled out from othe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Tapping into their interest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Provide hop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Government employing people with disabiliti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‘Equal opportunity’ to embrace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7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Employers having and understanding of Autism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Assistance to find work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Employers aware of potential of people with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Targeted curriculum for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Opportunities for open employmen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upport in the workpla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atching jobs with interests and skill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atching interest to educ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Consistency in service providers is importan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Finding a niche to foster confidenc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8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Positive attitudes towards people with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Lifelong support for the person with ASD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haring the transition pla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Teaching life skills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Training for independence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Housing transition ‘duplex concept’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Jobs for young adults with ASD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Support and supervision in employment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lastRenderedPageBreak/>
              <w:t>Option to live independently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ensitivity to vulnerability from pee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Open to ideas for training – using abilities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Meeting housing/accommodation need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Stepwise independence program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3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A social work environment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6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8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Support applying daily living skill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Identify motivational drive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Mentors and services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2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‘Granny flat solution’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5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Facilitating decision making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A 'friend' or buddy system 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6</w:t>
            </w: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Personal assistant explaining to other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Find social groups through the internet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Full time support Government recogni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Intimate relationship information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Centre for young adults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Financial implications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0.0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Respite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2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7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</w:tr>
      <w:tr w:rsidR="00A42631" w:rsidRPr="00AD4976" w:rsidTr="00A42631">
        <w:trPr>
          <w:trHeight w:val="92"/>
        </w:trPr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 xml:space="preserve">Support also for those outside school 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0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r w:rsidRPr="00AD4976">
              <w:rPr>
                <w:color w:val="000000"/>
                <w:sz w:val="18"/>
                <w:szCs w:val="16"/>
              </w:rPr>
              <w:t>1.3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42631" w:rsidRPr="00AD4976" w:rsidRDefault="00A42631" w:rsidP="00A42631">
            <w:pPr>
              <w:spacing w:before="60" w:after="6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</w:p>
        </w:tc>
      </w:tr>
      <w:tr w:rsidR="00A42631" w:rsidRPr="00AD4976" w:rsidTr="00A42631">
        <w:trPr>
          <w:trHeight w:val="56"/>
        </w:trPr>
        <w:tc>
          <w:tcPr>
            <w:tcW w:w="15692" w:type="dxa"/>
            <w:gridSpan w:val="12"/>
            <w:tcBorders>
              <w:top w:val="single" w:sz="4" w:space="0" w:color="auto"/>
            </w:tcBorders>
          </w:tcPr>
          <w:p w:rsidR="00A42631" w:rsidRPr="00AD4976" w:rsidRDefault="00A42631" w:rsidP="00A42631">
            <w:pPr>
              <w:spacing w:after="0" w:line="240" w:lineRule="auto"/>
              <w:rPr>
                <w:i/>
                <w:color w:val="000000"/>
                <w:sz w:val="18"/>
                <w:szCs w:val="16"/>
              </w:rPr>
            </w:pPr>
            <w:r w:rsidRPr="00AD4976">
              <w:rPr>
                <w:i/>
                <w:color w:val="000000"/>
                <w:sz w:val="18"/>
                <w:szCs w:val="16"/>
              </w:rPr>
              <w:t>Note:</w:t>
            </w:r>
          </w:p>
          <w:p w:rsidR="00A42631" w:rsidRPr="00AD4976" w:rsidRDefault="00A42631" w:rsidP="00A42631">
            <w:pPr>
              <w:spacing w:after="0" w:line="240" w:lineRule="auto"/>
              <w:rPr>
                <w:color w:val="000000"/>
                <w:sz w:val="18"/>
                <w:szCs w:val="16"/>
              </w:rPr>
            </w:pPr>
            <w:proofErr w:type="gramStart"/>
            <w:r w:rsidRPr="00AD4976">
              <w:rPr>
                <w:color w:val="000000"/>
                <w:sz w:val="18"/>
                <w:szCs w:val="16"/>
                <w:vertAlign w:val="superscript"/>
              </w:rPr>
              <w:t>a</w:t>
            </w:r>
            <w:proofErr w:type="gramEnd"/>
            <w:r w:rsidRPr="00AD4976">
              <w:rPr>
                <w:color w:val="000000"/>
                <w:sz w:val="18"/>
                <w:szCs w:val="16"/>
              </w:rPr>
              <w:t xml:space="preserve"> Responses to the stimulus question were analysed in-vivo into condensed meaning units.</w:t>
            </w:r>
          </w:p>
          <w:p w:rsidR="00A42631" w:rsidRPr="00AD4976" w:rsidRDefault="00A42631" w:rsidP="00A42631">
            <w:pPr>
              <w:spacing w:after="0" w:line="240" w:lineRule="auto"/>
              <w:rPr>
                <w:color w:val="000000"/>
                <w:sz w:val="18"/>
                <w:szCs w:val="16"/>
              </w:rPr>
            </w:pPr>
            <w:proofErr w:type="gramStart"/>
            <w:r w:rsidRPr="00AD4976">
              <w:rPr>
                <w:color w:val="000000"/>
                <w:sz w:val="18"/>
                <w:szCs w:val="16"/>
                <w:vertAlign w:val="superscript"/>
              </w:rPr>
              <w:t>b</w:t>
            </w:r>
            <w:proofErr w:type="gramEnd"/>
            <w:r w:rsidRPr="00AD4976">
              <w:rPr>
                <w:color w:val="000000"/>
                <w:sz w:val="18"/>
                <w:szCs w:val="16"/>
              </w:rPr>
              <w:t xml:space="preserve"> Participants in each focus group were instructed to rank the three most important (3=most important) condensed meaning units or requirement for a person with ASD to transition to adult life, therefore higher </w:t>
            </w:r>
            <w:r>
              <w:rPr>
                <w:color w:val="000000"/>
                <w:sz w:val="18"/>
                <w:szCs w:val="16"/>
              </w:rPr>
              <w:t>ranks equate with</w:t>
            </w:r>
            <w:r w:rsidRPr="00AD4976">
              <w:rPr>
                <w:color w:val="000000"/>
                <w:sz w:val="18"/>
                <w:szCs w:val="16"/>
              </w:rPr>
              <w:t xml:space="preserve"> greater importance.</w:t>
            </w:r>
          </w:p>
          <w:p w:rsidR="00A42631" w:rsidRPr="00AD4976" w:rsidRDefault="00A42631" w:rsidP="00A42631">
            <w:pPr>
              <w:spacing w:after="0" w:line="240" w:lineRule="auto"/>
              <w:rPr>
                <w:rFonts w:eastAsia="Times New Roman" w:cs="Times New Roman"/>
                <w:sz w:val="28"/>
                <w:szCs w:val="24"/>
                <w:lang w:eastAsia="en-AU"/>
              </w:rPr>
            </w:pPr>
            <w:proofErr w:type="gramStart"/>
            <w:r w:rsidRPr="00AD4976">
              <w:rPr>
                <w:color w:val="000000"/>
                <w:sz w:val="18"/>
                <w:szCs w:val="16"/>
                <w:vertAlign w:val="superscript"/>
              </w:rPr>
              <w:t>c</w:t>
            </w:r>
            <w:proofErr w:type="gramEnd"/>
            <w:r w:rsidRPr="00AD4976">
              <w:rPr>
                <w:color w:val="000000"/>
                <w:sz w:val="18"/>
                <w:szCs w:val="16"/>
              </w:rPr>
              <w:t xml:space="preserve"> Participants were asked to rate each condensed meaning unit or requirement according to current performance (on a 5 point scale, where 1=poor performance and 5=excellent performance) and this was averaged to ascertain the current performance.</w:t>
            </w:r>
          </w:p>
        </w:tc>
      </w:tr>
    </w:tbl>
    <w:p w:rsidR="00A42631" w:rsidRDefault="00A42631"/>
    <w:sectPr w:rsidR="00A42631" w:rsidSect="00A42631"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88568E"/>
    <w:multiLevelType w:val="hybridMultilevel"/>
    <w:tmpl w:val="A65A5E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12B06"/>
    <w:multiLevelType w:val="hybridMultilevel"/>
    <w:tmpl w:val="B9846DB4"/>
    <w:lvl w:ilvl="0" w:tplc="153292AE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A45D20"/>
    <w:multiLevelType w:val="hybridMultilevel"/>
    <w:tmpl w:val="D6E0ED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8E5"/>
    <w:rsid w:val="004D39EF"/>
    <w:rsid w:val="00646C9F"/>
    <w:rsid w:val="007E59E7"/>
    <w:rsid w:val="009078E5"/>
    <w:rsid w:val="00A42631"/>
    <w:rsid w:val="00A46012"/>
    <w:rsid w:val="00BD4BBA"/>
    <w:rsid w:val="00C371D9"/>
    <w:rsid w:val="00CC62A1"/>
    <w:rsid w:val="00FB25C0"/>
    <w:rsid w:val="00FF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A2A2AD-1097-4B4D-97F7-37F29A0B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8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8E5"/>
    <w:pPr>
      <w:spacing w:after="0" w:line="240" w:lineRule="auto"/>
      <w:ind w:left="720"/>
    </w:pPr>
    <w:rPr>
      <w:rFonts w:ascii="Calibri" w:hAnsi="Calibri" w:cs="Times New Roman"/>
    </w:rPr>
  </w:style>
  <w:style w:type="table" w:styleId="TableGrid">
    <w:name w:val="Table Grid"/>
    <w:basedOn w:val="TableNormal"/>
    <w:uiPriority w:val="39"/>
    <w:rsid w:val="00907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78E5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2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31"/>
    <w:rPr>
      <w:sz w:val="20"/>
      <w:szCs w:val="20"/>
    </w:rPr>
  </w:style>
  <w:style w:type="character" w:customStyle="1" w:styleId="titleclass">
    <w:name w:val="titleclass"/>
    <w:basedOn w:val="DefaultParagraphFont"/>
    <w:rsid w:val="00A42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Thompson</dc:creator>
  <cp:keywords/>
  <dc:description/>
  <cp:lastModifiedBy>Craig Thompson</cp:lastModifiedBy>
  <cp:revision>2</cp:revision>
  <dcterms:created xsi:type="dcterms:W3CDTF">2018-03-14T01:08:00Z</dcterms:created>
  <dcterms:modified xsi:type="dcterms:W3CDTF">2018-03-14T01:08:00Z</dcterms:modified>
</cp:coreProperties>
</file>